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EE3D7" w14:textId="77777777" w:rsidR="00FE004B" w:rsidRPr="00827499" w:rsidRDefault="00827499" w:rsidP="008274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8D0EC8">
        <w:rPr>
          <w:noProof/>
        </w:rPr>
        <w:drawing>
          <wp:anchor distT="0" distB="0" distL="114300" distR="114300" simplePos="0" relativeHeight="251658240" behindDoc="0" locked="0" layoutInCell="1" allowOverlap="1" wp14:anchorId="32D06DD6" wp14:editId="011285A2">
            <wp:simplePos x="0" y="0"/>
            <wp:positionH relativeFrom="margin">
              <wp:posOffset>-635</wp:posOffset>
            </wp:positionH>
            <wp:positionV relativeFrom="paragraph">
              <wp:posOffset>0</wp:posOffset>
            </wp:positionV>
            <wp:extent cx="5253355" cy="3677285"/>
            <wp:effectExtent l="0" t="0" r="444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3355" cy="3677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000"/>
        <w:gridCol w:w="1800"/>
        <w:gridCol w:w="3414"/>
      </w:tblGrid>
      <w:tr w:rsidR="00FE004B" w:rsidRPr="00FE004B" w14:paraId="2BA25B3E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789FE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5BBC6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3E9D57FE" wp14:editId="35457155">
                  <wp:extent cx="101600" cy="130810"/>
                  <wp:effectExtent l="0" t="0" r="0" b="2540"/>
                  <wp:docPr id="41" name="Picture 41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18759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2500)</w:t>
            </w:r>
          </w:p>
        </w:tc>
      </w:tr>
      <w:tr w:rsidR="00FE004B" w:rsidRPr="00FE004B" w14:paraId="3949B3C1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32162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Q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4677F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419A8D0" wp14:editId="276E12B9">
                  <wp:extent cx="101600" cy="130810"/>
                  <wp:effectExtent l="0" t="0" r="0" b="2540"/>
                  <wp:docPr id="2" name="Picture 2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3442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2500)</w:t>
            </w:r>
          </w:p>
        </w:tc>
      </w:tr>
      <w:tr w:rsidR="00FE004B" w:rsidRPr="00FE004B" w14:paraId="2DAAF97E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1C010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2148F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4D110E8" wp14:editId="23827BFC">
                  <wp:extent cx="101600" cy="130810"/>
                  <wp:effectExtent l="0" t="0" r="0" b="2540"/>
                  <wp:docPr id="3" name="Picture 3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B774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2500)</w:t>
            </w:r>
          </w:p>
        </w:tc>
      </w:tr>
      <w:tr w:rsidR="00FE004B" w:rsidRPr="00FE004B" w14:paraId="094D1AA7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21A70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CEEFE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5FDB3502" wp14:editId="778D6BFC">
                  <wp:extent cx="101600" cy="130810"/>
                  <wp:effectExtent l="0" t="0" r="0" b="0"/>
                  <wp:docPr id="4" name="Picture 4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93182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6760 (&gt;0.002500)</w:t>
            </w:r>
          </w:p>
        </w:tc>
      </w:tr>
      <w:tr w:rsidR="00FE004B" w:rsidRPr="00FE004B" w14:paraId="13746BCA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424A6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EE60C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07748FB9" wp14:editId="1DBA5259">
                  <wp:extent cx="101600" cy="130810"/>
                  <wp:effectExtent l="0" t="0" r="0" b="0"/>
                  <wp:docPr id="5" name="Picture 5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C2A02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58744 (&gt;0.002500)</w:t>
            </w:r>
          </w:p>
        </w:tc>
      </w:tr>
      <w:tr w:rsidR="00FE004B" w:rsidRPr="00FE004B" w14:paraId="68143104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7EEC9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07D05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0FF5E545" wp14:editId="67693FBC">
                  <wp:extent cx="101600" cy="130810"/>
                  <wp:effectExtent l="0" t="0" r="0" b="0"/>
                  <wp:docPr id="6" name="Picture 6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90727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115087 (&gt;0.002500)</w:t>
            </w:r>
          </w:p>
        </w:tc>
      </w:tr>
      <w:tr w:rsidR="00FE004B" w:rsidRPr="00FE004B" w14:paraId="6A1F504A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95C17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EBEF1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BBF0DED" wp14:editId="7B8615E2">
                  <wp:extent cx="101600" cy="130810"/>
                  <wp:effectExtent l="0" t="0" r="0" b="0"/>
                  <wp:docPr id="7" name="Picture 7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FDC31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40166 (&gt;0.002500)</w:t>
            </w:r>
          </w:p>
        </w:tc>
      </w:tr>
      <w:tr w:rsidR="00FE004B" w:rsidRPr="00FE004B" w14:paraId="332D833C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816E6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3649A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620288AB" wp14:editId="1641F4D8">
                  <wp:extent cx="101600" cy="130810"/>
                  <wp:effectExtent l="0" t="0" r="0" b="0"/>
                  <wp:docPr id="8" name="Picture 8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722C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191243 (&gt;0.002500)</w:t>
            </w:r>
          </w:p>
        </w:tc>
      </w:tr>
      <w:tr w:rsidR="00FE004B" w:rsidRPr="00FE004B" w14:paraId="37070490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059F4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7D895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7B5ACB72" wp14:editId="653BD178">
                  <wp:extent cx="101600" cy="130810"/>
                  <wp:effectExtent l="0" t="0" r="0" b="0"/>
                  <wp:docPr id="9" name="Picture 9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C982E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354007 (&gt;0.002500)</w:t>
            </w:r>
          </w:p>
        </w:tc>
      </w:tr>
      <w:tr w:rsidR="00FE004B" w:rsidRPr="00FE004B" w14:paraId="086C454C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D8DD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A53E0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2DFC894" wp14:editId="1E1EA365">
                  <wp:extent cx="101600" cy="130810"/>
                  <wp:effectExtent l="0" t="0" r="0" b="0"/>
                  <wp:docPr id="10" name="Picture 10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09E0D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226926 (&gt;0.002500)</w:t>
            </w:r>
          </w:p>
        </w:tc>
      </w:tr>
      <w:tr w:rsidR="00FE004B" w:rsidRPr="00FE004B" w14:paraId="1F6028B7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2FBA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K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2D87A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186F1410" wp14:editId="78617064">
                  <wp:extent cx="101600" cy="130810"/>
                  <wp:effectExtent l="0" t="0" r="0" b="0"/>
                  <wp:docPr id="11" name="Picture 11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774FF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470264 (&gt;0.002500)</w:t>
            </w:r>
          </w:p>
        </w:tc>
      </w:tr>
      <w:tr w:rsidR="00FE004B" w:rsidRPr="00FE004B" w14:paraId="1E98275F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6B24C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E1D4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D21B093" wp14:editId="207FE82C">
                  <wp:extent cx="101600" cy="130810"/>
                  <wp:effectExtent l="0" t="0" r="0" b="0"/>
                  <wp:docPr id="12" name="Picture 12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E6227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452499 (&gt;0.002500)</w:t>
            </w:r>
          </w:p>
        </w:tc>
      </w:tr>
      <w:tr w:rsidR="00FE004B" w:rsidRPr="00FE004B" w14:paraId="6943C6E4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B19A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36FE8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65FAA19F" wp14:editId="5B172F18">
                  <wp:extent cx="101600" cy="130810"/>
                  <wp:effectExtent l="0" t="0" r="0" b="0"/>
                  <wp:docPr id="13" name="Picture 13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9147C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4018 (&gt;0.002500)</w:t>
            </w:r>
          </w:p>
        </w:tc>
      </w:tr>
      <w:tr w:rsidR="00FE004B" w:rsidRPr="00FE004B" w14:paraId="4D334E8B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1FD9B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B08E9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23769FDC" wp14:editId="18DF833B">
                  <wp:extent cx="101600" cy="130810"/>
                  <wp:effectExtent l="0" t="0" r="0" b="0"/>
                  <wp:docPr id="14" name="Picture 14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1B82C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195869 (&gt;0.002500)</w:t>
            </w:r>
          </w:p>
        </w:tc>
      </w:tr>
      <w:tr w:rsidR="00FE004B" w:rsidRPr="00FE004B" w14:paraId="575C7935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90D2D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B59A8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51BA2CC6" wp14:editId="6E548690">
                  <wp:extent cx="101600" cy="130810"/>
                  <wp:effectExtent l="0" t="0" r="0" b="2540"/>
                  <wp:docPr id="15" name="Picture 15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B417E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169 (≤0.002500)</w:t>
            </w:r>
          </w:p>
        </w:tc>
      </w:tr>
      <w:tr w:rsidR="00FE004B" w:rsidRPr="00FE004B" w14:paraId="7E6667CA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2B89A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V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0B75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3BBB2BF6" wp14:editId="16925AB4">
                  <wp:extent cx="101600" cy="130810"/>
                  <wp:effectExtent l="0" t="0" r="0" b="2540"/>
                  <wp:docPr id="16" name="Picture 16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5BAA8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2 (≤0.002500)</w:t>
            </w:r>
          </w:p>
        </w:tc>
      </w:tr>
      <w:tr w:rsidR="00FE004B" w:rsidRPr="00FE004B" w14:paraId="05B834F5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8A965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48A8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07AE792C" wp14:editId="4B6B2EED">
                  <wp:extent cx="101600" cy="130810"/>
                  <wp:effectExtent l="0" t="0" r="0" b="2540"/>
                  <wp:docPr id="17" name="Picture 17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B1B03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4 (≤0.002500)</w:t>
            </w:r>
          </w:p>
        </w:tc>
      </w:tr>
      <w:tr w:rsidR="00FE004B" w:rsidRPr="00FE004B" w14:paraId="4CC52B73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46004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43818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69F41ECD" wp14:editId="554E7D1B">
                  <wp:extent cx="101600" cy="130810"/>
                  <wp:effectExtent l="0" t="0" r="0" b="2540"/>
                  <wp:docPr id="18" name="Picture 18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8C4DD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162 (≤0.002500)</w:t>
            </w:r>
          </w:p>
        </w:tc>
      </w:tr>
      <w:tr w:rsidR="00FE004B" w:rsidRPr="00FE004B" w14:paraId="7A66A280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0BA76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Y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E18FB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3F225E75" wp14:editId="248E8CB1">
                  <wp:extent cx="101600" cy="130810"/>
                  <wp:effectExtent l="0" t="0" r="0" b="2540"/>
                  <wp:docPr id="19" name="Picture 19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14667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2 (≤0.002500)</w:t>
            </w:r>
          </w:p>
        </w:tc>
      </w:tr>
      <w:tr w:rsidR="00FE004B" w:rsidRPr="00FE004B" w14:paraId="5D68DA42" w14:textId="77777777" w:rsidTr="0082749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4F479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W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3960D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0BB82225" wp14:editId="32028FA1">
                  <wp:extent cx="101600" cy="130810"/>
                  <wp:effectExtent l="0" t="0" r="0" b="2540"/>
                  <wp:docPr id="20" name="Picture 20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30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E004B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4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07799" w14:textId="77777777" w:rsidR="00FE004B" w:rsidRPr="00FE004B" w:rsidRDefault="00FE004B" w:rsidP="00FE004B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FE004B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17 (≤0.002500)</w:t>
            </w:r>
          </w:p>
        </w:tc>
      </w:tr>
    </w:tbl>
    <w:p w14:paraId="1A8A003A" w14:textId="77777777" w:rsidR="00FE004B" w:rsidRDefault="00FE004B">
      <w:pPr>
        <w:rPr>
          <w:rFonts w:ascii="Arial" w:hAnsi="Arial" w:cs="Arial"/>
        </w:rPr>
      </w:pPr>
    </w:p>
    <w:p w14:paraId="3B377A47" w14:textId="77777777" w:rsidR="00827499" w:rsidRDefault="00827499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1126"/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000"/>
        <w:gridCol w:w="1800"/>
        <w:gridCol w:w="3556"/>
      </w:tblGrid>
      <w:tr w:rsidR="00827499" w:rsidRPr="008D0EC8" w14:paraId="3BB5B201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ABB07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lastRenderedPageBreak/>
              <w:t>Aromatic content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5CF1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274CD115" wp14:editId="48FDD1F1">
                  <wp:extent cx="95250" cy="132080"/>
                  <wp:effectExtent l="0" t="0" r="0" b="1270"/>
                  <wp:docPr id="21" name="Picture 21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66D22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6DEBC20B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AA58F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Charged residues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E2695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C6BF70C" wp14:editId="64F161CC">
                  <wp:extent cx="95250" cy="132080"/>
                  <wp:effectExtent l="0" t="0" r="0" b="0"/>
                  <wp:docPr id="22" name="Picture 22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EE7A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478704 (&gt;0.001250)</w:t>
            </w:r>
          </w:p>
        </w:tc>
      </w:tr>
      <w:tr w:rsidR="00827499" w:rsidRPr="008D0EC8" w14:paraId="079958BD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0066D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ositively charged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342C3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1B41B22B" wp14:editId="425CD40B">
                  <wp:extent cx="95250" cy="132080"/>
                  <wp:effectExtent l="0" t="0" r="0" b="0"/>
                  <wp:docPr id="23" name="Picture 23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5116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849074 (&gt;0.001250)</w:t>
            </w:r>
          </w:p>
        </w:tc>
      </w:tr>
      <w:tr w:rsidR="00827499" w:rsidRPr="008D0EC8" w14:paraId="7C334165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E06AE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egatively charged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307A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7E3F7B37" wp14:editId="6466E949">
                  <wp:extent cx="95250" cy="132080"/>
                  <wp:effectExtent l="0" t="0" r="0" b="0"/>
                  <wp:docPr id="24" name="Picture 24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914E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454544 (&gt;0.001250)</w:t>
            </w:r>
          </w:p>
        </w:tc>
      </w:tr>
      <w:tr w:rsidR="00827499" w:rsidRPr="008D0EC8" w14:paraId="06A43E68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0C65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olar (Zimmerman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5BAD0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5B107C8B" wp14:editId="2286D756">
                  <wp:extent cx="95250" cy="132080"/>
                  <wp:effectExtent l="0" t="0" r="0" b="0"/>
                  <wp:docPr id="25" name="Picture 25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CBB2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82493 (&gt;0.001250)</w:t>
            </w:r>
          </w:p>
        </w:tc>
      </w:tr>
      <w:tr w:rsidR="00827499" w:rsidRPr="008D0EC8" w14:paraId="0B3CBDF0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AC5AA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Hydrophobic (Eisenberg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DF933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29FFB4DE" wp14:editId="51CA6C15">
                  <wp:extent cx="95250" cy="132080"/>
                  <wp:effectExtent l="0" t="0" r="0" b="1270"/>
                  <wp:docPr id="26" name="Picture 26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0FB0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48A215AA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F625A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Exposed (</w:t>
            </w:r>
            <w:proofErr w:type="spellStart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Janin</w:t>
            </w:r>
            <w:proofErr w:type="spellEnd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CD91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5DA14DC0" wp14:editId="10309CB7">
                  <wp:extent cx="95250" cy="132080"/>
                  <wp:effectExtent l="0" t="0" r="0" b="1270"/>
                  <wp:docPr id="29" name="Picture 29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0D1EC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2643E549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5E6D0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Flexible (</w:t>
            </w:r>
            <w:proofErr w:type="spellStart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Vihinen</w:t>
            </w:r>
            <w:proofErr w:type="spellEnd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47B0E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33F8C36A" wp14:editId="696D966B">
                  <wp:extent cx="95250" cy="132080"/>
                  <wp:effectExtent l="0" t="0" r="0" b="1270"/>
                  <wp:docPr id="30" name="Picture 30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1721E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7348595A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FD9B8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 xml:space="preserve">Frequent in alpha </w:t>
            </w:r>
            <w:proofErr w:type="spellStart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hel</w:t>
            </w:r>
            <w:proofErr w:type="spellEnd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. (N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02428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2C3069B4" wp14:editId="5853E845">
                  <wp:extent cx="95250" cy="132080"/>
                  <wp:effectExtent l="0" t="0" r="0" b="0"/>
                  <wp:docPr id="33" name="Picture 33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81B3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40496 (&gt;0.001250)</w:t>
            </w:r>
          </w:p>
        </w:tc>
      </w:tr>
      <w:tr w:rsidR="00827499" w:rsidRPr="008D0EC8" w14:paraId="014FB944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8CC21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 xml:space="preserve">Frequent in beta </w:t>
            </w:r>
            <w:proofErr w:type="spellStart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struc</w:t>
            </w:r>
            <w:proofErr w:type="spellEnd"/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. (N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BE05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26027CA7" wp14:editId="4874E77D">
                  <wp:extent cx="95250" cy="132080"/>
                  <wp:effectExtent l="0" t="0" r="0" b="1270"/>
                  <wp:docPr id="34" name="Picture 34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A0E9F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6969A8B7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30E7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Frequent in coils (N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EBDE1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7E17190" wp14:editId="2ECE8245">
                  <wp:extent cx="95250" cy="132080"/>
                  <wp:effectExtent l="0" t="0" r="0" b="1270"/>
                  <wp:docPr id="35" name="Picture 35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72D17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2 (≤0.001250)</w:t>
            </w:r>
          </w:p>
        </w:tc>
      </w:tr>
      <w:tr w:rsidR="00827499" w:rsidRPr="008D0EC8" w14:paraId="57D2D4DC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A5AC3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High linker propensity (G-H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89BFF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3686C8E" wp14:editId="1819551C">
                  <wp:extent cx="95250" cy="132080"/>
                  <wp:effectExtent l="0" t="0" r="0" b="0"/>
                  <wp:docPr id="36" name="Picture 36" descr="http://www.cprofiler.org/images/dot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://www.cprofiler.org/images/dot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Not significant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53F1C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16992 (&gt;0.001250)</w:t>
            </w:r>
          </w:p>
        </w:tc>
      </w:tr>
      <w:tr w:rsidR="00827499" w:rsidRPr="008D0EC8" w14:paraId="524E095E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CE4E5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Disorder promoting (Dunker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6116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1EE2DEA1" wp14:editId="00837699">
                  <wp:extent cx="95250" cy="132080"/>
                  <wp:effectExtent l="0" t="0" r="0" b="1270"/>
                  <wp:docPr id="37" name="Picture 37" descr="http://www.cprofiler.org/images/down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www.cprofiler.org/images/down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IN"/>
              </w:rPr>
              <w:t>Deplet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5E7E4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685BF646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CA389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Order promoting (Dunker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9995F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4E697039" wp14:editId="3E030DBB">
                  <wp:extent cx="95250" cy="132080"/>
                  <wp:effectExtent l="0" t="0" r="0" b="1270"/>
                  <wp:docPr id="38" name="Picture 38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DCB4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  <w:tr w:rsidR="00827499" w:rsidRPr="008D0EC8" w14:paraId="35510578" w14:textId="77777777" w:rsidTr="00773959">
        <w:trPr>
          <w:tblCellSpacing w:w="0" w:type="dxa"/>
        </w:trPr>
        <w:tc>
          <w:tcPr>
            <w:tcW w:w="30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3BDF6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Bulky (Zimmerman)</w:t>
            </w:r>
          </w:p>
        </w:tc>
        <w:tc>
          <w:tcPr>
            <w:tcW w:w="18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B5ABC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noProof/>
                <w:color w:val="555555"/>
                <w:sz w:val="20"/>
                <w:szCs w:val="20"/>
                <w:lang w:eastAsia="en-IN"/>
              </w:rPr>
              <w:drawing>
                <wp:inline distT="0" distB="0" distL="0" distR="0" wp14:anchorId="163287C4" wp14:editId="2B8F32F6">
                  <wp:extent cx="95250" cy="132080"/>
                  <wp:effectExtent l="0" t="0" r="0" b="1270"/>
                  <wp:docPr id="39" name="Picture 39" descr="http://www.cprofiler.org/images/up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www.cprofiler.org/images/up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132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D0EC8">
              <w:rPr>
                <w:rFonts w:ascii="Arial" w:eastAsia="Times New Roman" w:hAnsi="Arial" w:cs="Arial"/>
                <w:color w:val="008000"/>
                <w:sz w:val="20"/>
                <w:szCs w:val="20"/>
                <w:lang w:eastAsia="en-IN"/>
              </w:rPr>
              <w:t>Enriched.</w:t>
            </w:r>
          </w:p>
        </w:tc>
        <w:tc>
          <w:tcPr>
            <w:tcW w:w="35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4CC5D" w14:textId="77777777" w:rsidR="00827499" w:rsidRPr="008D0EC8" w:rsidRDefault="00827499" w:rsidP="00773959">
            <w:pPr>
              <w:spacing w:after="0" w:line="240" w:lineRule="auto"/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</w:pPr>
            <w:r w:rsidRPr="008D0EC8">
              <w:rPr>
                <w:rFonts w:ascii="Arial" w:eastAsia="Times New Roman" w:hAnsi="Arial" w:cs="Arial"/>
                <w:color w:val="555555"/>
                <w:sz w:val="20"/>
                <w:szCs w:val="20"/>
                <w:lang w:eastAsia="en-IN"/>
              </w:rPr>
              <w:t>P-value=0.000000 (≤0.001250)</w:t>
            </w:r>
          </w:p>
        </w:tc>
      </w:tr>
    </w:tbl>
    <w:p w14:paraId="004BA5D6" w14:textId="77777777" w:rsidR="00827499" w:rsidRDefault="00827499">
      <w:pPr>
        <w:rPr>
          <w:rFonts w:ascii="Arial" w:hAnsi="Arial" w:cs="Arial"/>
        </w:rPr>
      </w:pPr>
    </w:p>
    <w:p w14:paraId="7125C307" w14:textId="77777777" w:rsidR="00827499" w:rsidRDefault="00827499">
      <w:pPr>
        <w:rPr>
          <w:rFonts w:ascii="Arial" w:hAnsi="Arial" w:cs="Arial"/>
        </w:rPr>
      </w:pPr>
    </w:p>
    <w:p w14:paraId="50B7DDE7" w14:textId="77777777" w:rsidR="00827499" w:rsidRDefault="00827499">
      <w:pPr>
        <w:rPr>
          <w:rFonts w:ascii="Arial" w:hAnsi="Arial" w:cs="Arial"/>
        </w:rPr>
      </w:pPr>
    </w:p>
    <w:p w14:paraId="38C8C09C" w14:textId="77777777" w:rsidR="00827499" w:rsidRDefault="00827499">
      <w:pPr>
        <w:rPr>
          <w:rFonts w:ascii="Arial" w:hAnsi="Arial" w:cs="Arial"/>
        </w:rPr>
      </w:pPr>
    </w:p>
    <w:p w14:paraId="0891E469" w14:textId="77777777" w:rsidR="00827499" w:rsidRDefault="00827499">
      <w:pPr>
        <w:rPr>
          <w:rFonts w:ascii="Arial" w:hAnsi="Arial" w:cs="Arial"/>
        </w:rPr>
      </w:pPr>
    </w:p>
    <w:p w14:paraId="5FF44B69" w14:textId="77777777" w:rsidR="00827499" w:rsidRDefault="00827499">
      <w:pPr>
        <w:rPr>
          <w:rFonts w:ascii="Arial" w:hAnsi="Arial" w:cs="Arial"/>
        </w:rPr>
      </w:pPr>
    </w:p>
    <w:p w14:paraId="39FDEEFC" w14:textId="77777777" w:rsidR="00827499" w:rsidRDefault="00827499">
      <w:pPr>
        <w:rPr>
          <w:rFonts w:ascii="Arial" w:hAnsi="Arial" w:cs="Arial"/>
        </w:rPr>
      </w:pPr>
    </w:p>
    <w:p w14:paraId="5DC60C57" w14:textId="77777777" w:rsidR="00827499" w:rsidRDefault="00827499">
      <w:pPr>
        <w:rPr>
          <w:rFonts w:ascii="Arial" w:hAnsi="Arial" w:cs="Arial"/>
        </w:rPr>
      </w:pPr>
    </w:p>
    <w:p w14:paraId="11D45ACC" w14:textId="77777777" w:rsidR="00827499" w:rsidRDefault="00827499">
      <w:pPr>
        <w:rPr>
          <w:rFonts w:ascii="Arial" w:hAnsi="Arial" w:cs="Arial"/>
        </w:rPr>
      </w:pPr>
    </w:p>
    <w:p w14:paraId="1AABFAE2" w14:textId="77777777" w:rsidR="00827499" w:rsidRDefault="00827499">
      <w:pPr>
        <w:rPr>
          <w:rFonts w:ascii="Arial" w:hAnsi="Arial" w:cs="Arial"/>
        </w:rPr>
      </w:pPr>
    </w:p>
    <w:p w14:paraId="52C48179" w14:textId="77777777" w:rsidR="00827499" w:rsidRDefault="00827499">
      <w:pPr>
        <w:rPr>
          <w:rFonts w:ascii="Arial" w:hAnsi="Arial" w:cs="Arial"/>
        </w:rPr>
      </w:pPr>
    </w:p>
    <w:p w14:paraId="57A7E2D6" w14:textId="77777777" w:rsidR="00827499" w:rsidRDefault="00827499">
      <w:pPr>
        <w:rPr>
          <w:rFonts w:ascii="Arial" w:hAnsi="Arial" w:cs="Arial"/>
        </w:rPr>
      </w:pPr>
    </w:p>
    <w:p w14:paraId="5EB60A73" w14:textId="77777777" w:rsidR="00827499" w:rsidRDefault="00827499">
      <w:pPr>
        <w:rPr>
          <w:rFonts w:ascii="Arial" w:hAnsi="Arial" w:cs="Arial"/>
        </w:rPr>
      </w:pPr>
    </w:p>
    <w:p w14:paraId="08BBCE66" w14:textId="77777777" w:rsidR="00827499" w:rsidRDefault="00827499">
      <w:pPr>
        <w:rPr>
          <w:rFonts w:ascii="Arial" w:hAnsi="Arial" w:cs="Arial"/>
        </w:rPr>
      </w:pPr>
    </w:p>
    <w:p w14:paraId="27E9D2C2" w14:textId="77777777" w:rsidR="00827499" w:rsidRDefault="00827499">
      <w:pPr>
        <w:rPr>
          <w:rFonts w:ascii="Arial" w:hAnsi="Arial" w:cs="Arial"/>
        </w:rPr>
      </w:pPr>
    </w:p>
    <w:p w14:paraId="50471CB0" w14:textId="77777777" w:rsidR="00827499" w:rsidRDefault="00827499">
      <w:pPr>
        <w:rPr>
          <w:rFonts w:ascii="Arial" w:hAnsi="Arial" w:cs="Arial"/>
        </w:rPr>
      </w:pPr>
    </w:p>
    <w:p w14:paraId="53247F54" w14:textId="77777777" w:rsidR="00827499" w:rsidRDefault="00827499">
      <w:pPr>
        <w:rPr>
          <w:rFonts w:ascii="Arial" w:hAnsi="Arial" w:cs="Arial"/>
        </w:rPr>
      </w:pPr>
    </w:p>
    <w:p w14:paraId="3A3588DE" w14:textId="0ACA3386" w:rsidR="00827499" w:rsidRPr="00827499" w:rsidRDefault="0082749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-linked glycosites within ordered regions, when compared with N-glycosites within disordered regions showed an enrichment of aromatic, hydrophobic bulky and order-promoting amino acids and were depleted of</w:t>
      </w:r>
      <w:r w:rsidR="007C31EB">
        <w:rPr>
          <w:rFonts w:ascii="Arial" w:hAnsi="Arial" w:cs="Arial"/>
          <w:sz w:val="24"/>
          <w:szCs w:val="24"/>
        </w:rPr>
        <w:t xml:space="preserve"> fl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exible surface-exposed disorder-promoting residues that show frequency of presence in coil structures. </w:t>
      </w:r>
    </w:p>
    <w:sectPr w:rsidR="00827499" w:rsidRPr="00827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C8"/>
    <w:rsid w:val="006455A0"/>
    <w:rsid w:val="007C31EB"/>
    <w:rsid w:val="00827499"/>
    <w:rsid w:val="008D0EC8"/>
    <w:rsid w:val="00F75A99"/>
    <w:rsid w:val="00FE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BC971"/>
  <w15:chartTrackingRefBased/>
  <w15:docId w15:val="{CE2AC222-6875-4765-B8A4-C77E6862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E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2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raybhat</dc:creator>
  <cp:keywords/>
  <dc:description/>
  <cp:lastModifiedBy>Ramray Bhat</cp:lastModifiedBy>
  <cp:revision>2</cp:revision>
  <dcterms:created xsi:type="dcterms:W3CDTF">2019-10-22T13:19:00Z</dcterms:created>
  <dcterms:modified xsi:type="dcterms:W3CDTF">2019-10-24T10:21:00Z</dcterms:modified>
</cp:coreProperties>
</file>